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511C4" w14:textId="77777777" w:rsidR="004C5922" w:rsidRPr="004C5922" w:rsidRDefault="004C5922" w:rsidP="004C5922">
      <w:pPr>
        <w:widowControl/>
        <w:spacing w:after="160"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</w:pPr>
      <w:r w:rsidRPr="004C5922">
        <w:rPr>
          <w:rFonts w:ascii="Times New Roman" w:eastAsia="等线" w:hAnsi="Times New Roman" w:cs="Times New Roman"/>
          <w:b/>
          <w:kern w:val="0"/>
          <w:sz w:val="24"/>
          <w:szCs w:val="24"/>
          <w:lang w:val="en-GB"/>
        </w:rPr>
        <w:t xml:space="preserve">Supplementary material </w:t>
      </w:r>
    </w:p>
    <w:tbl>
      <w:tblPr>
        <w:tblStyle w:val="TableGrid1"/>
        <w:tblW w:w="1381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741"/>
        <w:gridCol w:w="1290"/>
        <w:gridCol w:w="1168"/>
        <w:gridCol w:w="1185"/>
        <w:gridCol w:w="1003"/>
        <w:gridCol w:w="1307"/>
        <w:gridCol w:w="1562"/>
        <w:gridCol w:w="1260"/>
        <w:gridCol w:w="1602"/>
      </w:tblGrid>
      <w:tr w:rsidR="00532536" w14:paraId="1B1B8122" w14:textId="77777777" w:rsidTr="00532536">
        <w:trPr>
          <w:trHeight w:val="1140"/>
          <w:jc w:val="center"/>
        </w:trPr>
        <w:tc>
          <w:tcPr>
            <w:tcW w:w="993" w:type="dxa"/>
          </w:tcPr>
          <w:p w14:paraId="0E0775EE" w14:textId="130E23F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No.</w:t>
            </w:r>
          </w:p>
        </w:tc>
        <w:tc>
          <w:tcPr>
            <w:tcW w:w="851" w:type="dxa"/>
          </w:tcPr>
          <w:p w14:paraId="7B7E7B54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850" w:type="dxa"/>
          </w:tcPr>
          <w:p w14:paraId="3E4E3CCD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Living region</w:t>
            </w:r>
          </w:p>
        </w:tc>
        <w:tc>
          <w:tcPr>
            <w:tcW w:w="741" w:type="dxa"/>
          </w:tcPr>
          <w:p w14:paraId="5A7F64E7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Current age</w:t>
            </w:r>
          </w:p>
        </w:tc>
        <w:tc>
          <w:tcPr>
            <w:tcW w:w="1290" w:type="dxa"/>
          </w:tcPr>
          <w:p w14:paraId="644EE95A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Age at bereavement</w:t>
            </w:r>
          </w:p>
        </w:tc>
        <w:tc>
          <w:tcPr>
            <w:tcW w:w="1168" w:type="dxa"/>
          </w:tcPr>
          <w:p w14:paraId="425B1011" w14:textId="77777777" w:rsidR="00532536" w:rsidRDefault="00532536" w:rsidP="00EF6E5B">
            <w:pPr>
              <w:widowControl/>
              <w:spacing w:before="100" w:beforeAutospacing="1" w:after="100" w:afterAutospacing="1"/>
            </w:pPr>
            <w:r>
              <w:t>Time since bereavement</w:t>
            </w:r>
          </w:p>
        </w:tc>
        <w:tc>
          <w:tcPr>
            <w:tcW w:w="1185" w:type="dxa"/>
          </w:tcPr>
          <w:p w14:paraId="3A842502" w14:textId="77777777" w:rsidR="00532536" w:rsidRDefault="00532536" w:rsidP="00EF6E5B">
            <w:pPr>
              <w:widowControl/>
              <w:spacing w:before="100" w:beforeAutospacing="1" w:after="100" w:afterAutospacing="1"/>
            </w:pPr>
            <w:r>
              <w:t>Educational attainment</w:t>
            </w:r>
          </w:p>
        </w:tc>
        <w:tc>
          <w:tcPr>
            <w:tcW w:w="1003" w:type="dxa"/>
          </w:tcPr>
          <w:p w14:paraId="7A8C867B" w14:textId="77777777" w:rsidR="00532536" w:rsidRDefault="00532536" w:rsidP="00EF6E5B">
            <w:pPr>
              <w:widowControl/>
              <w:spacing w:before="100" w:beforeAutospacing="1" w:after="100" w:afterAutospacing="1"/>
            </w:pPr>
            <w:r>
              <w:t>Marital status</w:t>
            </w:r>
          </w:p>
        </w:tc>
        <w:tc>
          <w:tcPr>
            <w:tcW w:w="1307" w:type="dxa"/>
          </w:tcPr>
          <w:p w14:paraId="7C1004D5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Living arrangement</w:t>
            </w:r>
          </w:p>
        </w:tc>
        <w:tc>
          <w:tcPr>
            <w:tcW w:w="1562" w:type="dxa"/>
          </w:tcPr>
          <w:p w14:paraId="0D964BCE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Self-assessment of economic status</w:t>
            </w:r>
          </w:p>
        </w:tc>
        <w:tc>
          <w:tcPr>
            <w:tcW w:w="1260" w:type="dxa"/>
          </w:tcPr>
          <w:p w14:paraId="59E6CB04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Self-reported health status</w:t>
            </w:r>
          </w:p>
          <w:p w14:paraId="0607469A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</w:p>
        </w:tc>
        <w:tc>
          <w:tcPr>
            <w:tcW w:w="1602" w:type="dxa"/>
          </w:tcPr>
          <w:p w14:paraId="602C35DE" w14:textId="77777777" w:rsidR="00532536" w:rsidRDefault="00532536" w:rsidP="00EF6E5B">
            <w:pPr>
              <w:widowControl/>
              <w:spacing w:after="160"/>
              <w:rPr>
                <w:lang w:val="en-GB"/>
              </w:rPr>
            </w:pPr>
            <w:r>
              <w:rPr>
                <w:lang w:val="en-GB"/>
              </w:rPr>
              <w:t>Self-assessment of supportive social networks</w:t>
            </w:r>
          </w:p>
        </w:tc>
      </w:tr>
      <w:tr w:rsidR="00532536" w14:paraId="74634146" w14:textId="77777777" w:rsidTr="00532536">
        <w:trPr>
          <w:trHeight w:val="408"/>
          <w:jc w:val="center"/>
        </w:trPr>
        <w:tc>
          <w:tcPr>
            <w:tcW w:w="993" w:type="dxa"/>
          </w:tcPr>
          <w:p w14:paraId="0935B605" w14:textId="2679F208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</w:t>
            </w:r>
          </w:p>
        </w:tc>
        <w:tc>
          <w:tcPr>
            <w:tcW w:w="851" w:type="dxa"/>
          </w:tcPr>
          <w:p w14:paraId="192F6C1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4B524B8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2F27609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t>6</w:t>
            </w:r>
          </w:p>
        </w:tc>
        <w:tc>
          <w:tcPr>
            <w:tcW w:w="1290" w:type="dxa"/>
          </w:tcPr>
          <w:p w14:paraId="14B15AB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t>4</w:t>
            </w:r>
          </w:p>
        </w:tc>
        <w:tc>
          <w:tcPr>
            <w:tcW w:w="1168" w:type="dxa"/>
          </w:tcPr>
          <w:p w14:paraId="72F1305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5" w:type="dxa"/>
          </w:tcPr>
          <w:p w14:paraId="29D82CA2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6535112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3FDFD7E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96A0DB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449BD3D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291A636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0EF94559" w14:textId="77777777" w:rsidTr="00532536">
        <w:trPr>
          <w:trHeight w:val="397"/>
          <w:jc w:val="center"/>
        </w:trPr>
        <w:tc>
          <w:tcPr>
            <w:tcW w:w="993" w:type="dxa"/>
          </w:tcPr>
          <w:p w14:paraId="1ECC0DBF" w14:textId="1BA39774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</w:t>
            </w:r>
          </w:p>
        </w:tc>
        <w:tc>
          <w:tcPr>
            <w:tcW w:w="851" w:type="dxa"/>
          </w:tcPr>
          <w:p w14:paraId="2550CAB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277ED7C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4828D7B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90" w:type="dxa"/>
          </w:tcPr>
          <w:p w14:paraId="61E7787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168" w:type="dxa"/>
          </w:tcPr>
          <w:p w14:paraId="08046A6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185" w:type="dxa"/>
          </w:tcPr>
          <w:p w14:paraId="2C72EC1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4FD77C0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307" w:type="dxa"/>
          </w:tcPr>
          <w:p w14:paraId="18BD09C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272DFCB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2A44493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18B9122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0078AC93" w14:textId="77777777" w:rsidTr="00532536">
        <w:trPr>
          <w:trHeight w:val="408"/>
          <w:jc w:val="center"/>
        </w:trPr>
        <w:tc>
          <w:tcPr>
            <w:tcW w:w="993" w:type="dxa"/>
          </w:tcPr>
          <w:p w14:paraId="0BE61425" w14:textId="1028030C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3</w:t>
            </w:r>
          </w:p>
        </w:tc>
        <w:tc>
          <w:tcPr>
            <w:tcW w:w="851" w:type="dxa"/>
          </w:tcPr>
          <w:p w14:paraId="44409C2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7DB2979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476E9AD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0" w:type="dxa"/>
          </w:tcPr>
          <w:p w14:paraId="7937881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68" w:type="dxa"/>
          </w:tcPr>
          <w:p w14:paraId="626DC87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85" w:type="dxa"/>
          </w:tcPr>
          <w:p w14:paraId="28AFF72A" w14:textId="77777777" w:rsidR="00532536" w:rsidRDefault="00532536" w:rsidP="00EF6E5B">
            <w:pPr>
              <w:widowControl/>
              <w:spacing w:after="1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01A9C4C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307" w:type="dxa"/>
          </w:tcPr>
          <w:p w14:paraId="68EDBFF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03E9FB6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425ED58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4B330CA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2E98C4C6" w14:textId="77777777" w:rsidTr="00532536">
        <w:trPr>
          <w:trHeight w:val="397"/>
          <w:jc w:val="center"/>
        </w:trPr>
        <w:tc>
          <w:tcPr>
            <w:tcW w:w="993" w:type="dxa"/>
          </w:tcPr>
          <w:p w14:paraId="30813156" w14:textId="0CEC616B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4</w:t>
            </w:r>
          </w:p>
        </w:tc>
        <w:tc>
          <w:tcPr>
            <w:tcW w:w="851" w:type="dxa"/>
          </w:tcPr>
          <w:p w14:paraId="4751302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10B0232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5042503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290" w:type="dxa"/>
          </w:tcPr>
          <w:p w14:paraId="1B0CF44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t>6</w:t>
            </w:r>
          </w:p>
        </w:tc>
        <w:tc>
          <w:tcPr>
            <w:tcW w:w="1168" w:type="dxa"/>
          </w:tcPr>
          <w:p w14:paraId="5B04F407" w14:textId="77777777" w:rsidR="00532536" w:rsidRDefault="00532536" w:rsidP="00EF6E5B">
            <w:pPr>
              <w:widowControl/>
              <w:spacing w:after="160"/>
              <w:jc w:val="center"/>
            </w:pPr>
            <w:r>
              <w:t>8</w:t>
            </w:r>
          </w:p>
        </w:tc>
        <w:tc>
          <w:tcPr>
            <w:tcW w:w="1185" w:type="dxa"/>
          </w:tcPr>
          <w:p w14:paraId="6812AA60" w14:textId="77777777" w:rsidR="00532536" w:rsidRDefault="00532536" w:rsidP="00EF6E5B">
            <w:pPr>
              <w:widowControl/>
              <w:spacing w:after="1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2F1F0C0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551E2D2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1B6461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48ABF144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0753A2C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3827B170" w14:textId="77777777" w:rsidTr="00532536">
        <w:trPr>
          <w:trHeight w:val="408"/>
          <w:jc w:val="center"/>
        </w:trPr>
        <w:tc>
          <w:tcPr>
            <w:tcW w:w="993" w:type="dxa"/>
          </w:tcPr>
          <w:p w14:paraId="35C1ABE8" w14:textId="40965DC8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5</w:t>
            </w:r>
          </w:p>
        </w:tc>
        <w:tc>
          <w:tcPr>
            <w:tcW w:w="851" w:type="dxa"/>
          </w:tcPr>
          <w:p w14:paraId="532E53C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3350CEF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3E1F984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290" w:type="dxa"/>
          </w:tcPr>
          <w:p w14:paraId="5D2142B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168" w:type="dxa"/>
          </w:tcPr>
          <w:p w14:paraId="60085FE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85" w:type="dxa"/>
          </w:tcPr>
          <w:p w14:paraId="3C543EC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06F9C0B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36633DE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184B298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1683F82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602" w:type="dxa"/>
          </w:tcPr>
          <w:p w14:paraId="5FD2E1A7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</w:tr>
      <w:tr w:rsidR="00532536" w14:paraId="25BEDC72" w14:textId="77777777" w:rsidTr="00532536">
        <w:trPr>
          <w:trHeight w:val="397"/>
          <w:jc w:val="center"/>
        </w:trPr>
        <w:tc>
          <w:tcPr>
            <w:tcW w:w="993" w:type="dxa"/>
          </w:tcPr>
          <w:p w14:paraId="65CEF37F" w14:textId="6E75C11F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6</w:t>
            </w:r>
          </w:p>
        </w:tc>
        <w:tc>
          <w:tcPr>
            <w:tcW w:w="851" w:type="dxa"/>
          </w:tcPr>
          <w:p w14:paraId="3972351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6D6AFBF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3C51C37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290" w:type="dxa"/>
          </w:tcPr>
          <w:p w14:paraId="27C4B30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168" w:type="dxa"/>
          </w:tcPr>
          <w:p w14:paraId="4014E49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85" w:type="dxa"/>
          </w:tcPr>
          <w:p w14:paraId="7C93496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ollege and above</w:t>
            </w:r>
          </w:p>
        </w:tc>
        <w:tc>
          <w:tcPr>
            <w:tcW w:w="1003" w:type="dxa"/>
          </w:tcPr>
          <w:p w14:paraId="3973E39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2DEFC6C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62AA1B8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32EF1CA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602" w:type="dxa"/>
          </w:tcPr>
          <w:p w14:paraId="1A2C04B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</w:tr>
      <w:tr w:rsidR="00532536" w14:paraId="764507CD" w14:textId="77777777" w:rsidTr="00532536">
        <w:trPr>
          <w:trHeight w:val="408"/>
          <w:jc w:val="center"/>
        </w:trPr>
        <w:tc>
          <w:tcPr>
            <w:tcW w:w="993" w:type="dxa"/>
          </w:tcPr>
          <w:p w14:paraId="261BB8B7" w14:textId="33459709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7</w:t>
            </w:r>
          </w:p>
        </w:tc>
        <w:tc>
          <w:tcPr>
            <w:tcW w:w="851" w:type="dxa"/>
          </w:tcPr>
          <w:p w14:paraId="1845005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2A29DE6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2345A0A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290" w:type="dxa"/>
          </w:tcPr>
          <w:p w14:paraId="4131305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168" w:type="dxa"/>
          </w:tcPr>
          <w:p w14:paraId="17173A6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85" w:type="dxa"/>
          </w:tcPr>
          <w:p w14:paraId="7127D32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1FDDAF8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16A2C46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7D55636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4FD36B4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7CC6EB7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0D1B6982" w14:textId="77777777" w:rsidTr="00532536">
        <w:trPr>
          <w:trHeight w:val="397"/>
          <w:jc w:val="center"/>
        </w:trPr>
        <w:tc>
          <w:tcPr>
            <w:tcW w:w="993" w:type="dxa"/>
          </w:tcPr>
          <w:p w14:paraId="51494B2B" w14:textId="5654750F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Case 8</w:t>
            </w:r>
          </w:p>
        </w:tc>
        <w:tc>
          <w:tcPr>
            <w:tcW w:w="851" w:type="dxa"/>
          </w:tcPr>
          <w:p w14:paraId="31E8A5A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4527742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159F9B0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290" w:type="dxa"/>
          </w:tcPr>
          <w:p w14:paraId="270BA22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168" w:type="dxa"/>
          </w:tcPr>
          <w:p w14:paraId="0459867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85" w:type="dxa"/>
          </w:tcPr>
          <w:p w14:paraId="79896A0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27B6BCE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287ADD7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C8FD4E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04E6BF1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233D98C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1FD7A040" w14:textId="77777777" w:rsidTr="00532536">
        <w:trPr>
          <w:trHeight w:val="408"/>
          <w:jc w:val="center"/>
        </w:trPr>
        <w:tc>
          <w:tcPr>
            <w:tcW w:w="993" w:type="dxa"/>
          </w:tcPr>
          <w:p w14:paraId="6FAB57D2" w14:textId="1B0EF9A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9</w:t>
            </w:r>
          </w:p>
        </w:tc>
        <w:tc>
          <w:tcPr>
            <w:tcW w:w="851" w:type="dxa"/>
          </w:tcPr>
          <w:p w14:paraId="2891E94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00AE992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4535BFD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290" w:type="dxa"/>
          </w:tcPr>
          <w:p w14:paraId="3A0D52B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168" w:type="dxa"/>
          </w:tcPr>
          <w:p w14:paraId="2C2AA02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5" w:type="dxa"/>
          </w:tcPr>
          <w:p w14:paraId="7A4ECD0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3C1DB0E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307" w:type="dxa"/>
          </w:tcPr>
          <w:p w14:paraId="5A199DA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23C2384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6CF509F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602" w:type="dxa"/>
          </w:tcPr>
          <w:p w14:paraId="0F8C990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71742EB1" w14:textId="77777777" w:rsidTr="00532536">
        <w:trPr>
          <w:trHeight w:val="397"/>
          <w:jc w:val="center"/>
        </w:trPr>
        <w:tc>
          <w:tcPr>
            <w:tcW w:w="993" w:type="dxa"/>
          </w:tcPr>
          <w:p w14:paraId="2E2B70A6" w14:textId="26554BF8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0</w:t>
            </w:r>
          </w:p>
        </w:tc>
        <w:tc>
          <w:tcPr>
            <w:tcW w:w="851" w:type="dxa"/>
          </w:tcPr>
          <w:p w14:paraId="6E37584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5C42614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7999BCC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290" w:type="dxa"/>
          </w:tcPr>
          <w:p w14:paraId="19EBE0A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68" w:type="dxa"/>
          </w:tcPr>
          <w:p w14:paraId="09174AA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85" w:type="dxa"/>
          </w:tcPr>
          <w:p w14:paraId="5D97C18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21E8689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6C00DE5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785F858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0391791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7EDFF98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7E1F2CC6" w14:textId="77777777" w:rsidTr="00532536">
        <w:trPr>
          <w:trHeight w:val="408"/>
          <w:jc w:val="center"/>
        </w:trPr>
        <w:tc>
          <w:tcPr>
            <w:tcW w:w="993" w:type="dxa"/>
          </w:tcPr>
          <w:p w14:paraId="11303251" w14:textId="6B887612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1</w:t>
            </w:r>
          </w:p>
        </w:tc>
        <w:tc>
          <w:tcPr>
            <w:tcW w:w="851" w:type="dxa"/>
          </w:tcPr>
          <w:p w14:paraId="0538E9E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7372006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77878C8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290" w:type="dxa"/>
          </w:tcPr>
          <w:p w14:paraId="26270EB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68" w:type="dxa"/>
          </w:tcPr>
          <w:p w14:paraId="436BEC6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5" w:type="dxa"/>
          </w:tcPr>
          <w:p w14:paraId="1E5808A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32519A9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307" w:type="dxa"/>
          </w:tcPr>
          <w:p w14:paraId="7FA50A4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relatives/friends</w:t>
            </w:r>
          </w:p>
        </w:tc>
        <w:tc>
          <w:tcPr>
            <w:tcW w:w="1562" w:type="dxa"/>
          </w:tcPr>
          <w:p w14:paraId="7987CA5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696B2EC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4FEE2570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Poor</w:t>
            </w:r>
          </w:p>
        </w:tc>
      </w:tr>
      <w:tr w:rsidR="00532536" w14:paraId="77E02256" w14:textId="77777777" w:rsidTr="00532536">
        <w:trPr>
          <w:trHeight w:val="397"/>
          <w:jc w:val="center"/>
        </w:trPr>
        <w:tc>
          <w:tcPr>
            <w:tcW w:w="993" w:type="dxa"/>
          </w:tcPr>
          <w:p w14:paraId="0D05A823" w14:textId="7BAF891D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2</w:t>
            </w:r>
          </w:p>
        </w:tc>
        <w:tc>
          <w:tcPr>
            <w:tcW w:w="851" w:type="dxa"/>
          </w:tcPr>
          <w:p w14:paraId="57C7897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1CF07E2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512490A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290" w:type="dxa"/>
          </w:tcPr>
          <w:p w14:paraId="02CE6BD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168" w:type="dxa"/>
          </w:tcPr>
          <w:p w14:paraId="440C567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85" w:type="dxa"/>
          </w:tcPr>
          <w:p w14:paraId="285E365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4157F5B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307" w:type="dxa"/>
          </w:tcPr>
          <w:p w14:paraId="667AFB5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170A4FB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01A00D8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7433877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01236A8B" w14:textId="77777777" w:rsidTr="00532536">
        <w:trPr>
          <w:trHeight w:val="408"/>
          <w:jc w:val="center"/>
        </w:trPr>
        <w:tc>
          <w:tcPr>
            <w:tcW w:w="993" w:type="dxa"/>
          </w:tcPr>
          <w:p w14:paraId="6C9247A2" w14:textId="6DFC7EBC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3</w:t>
            </w:r>
          </w:p>
        </w:tc>
        <w:tc>
          <w:tcPr>
            <w:tcW w:w="851" w:type="dxa"/>
          </w:tcPr>
          <w:p w14:paraId="337D167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60D3642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28B67B0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290" w:type="dxa"/>
          </w:tcPr>
          <w:p w14:paraId="7B9B426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168" w:type="dxa"/>
          </w:tcPr>
          <w:p w14:paraId="0E4ED7A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85" w:type="dxa"/>
          </w:tcPr>
          <w:p w14:paraId="01B4467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7BFEFA9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7FDFA29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416E16E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3771B33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1FF47B1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</w:tr>
      <w:tr w:rsidR="00532536" w14:paraId="0E9C7F3B" w14:textId="77777777" w:rsidTr="00532536">
        <w:trPr>
          <w:trHeight w:val="397"/>
          <w:jc w:val="center"/>
        </w:trPr>
        <w:tc>
          <w:tcPr>
            <w:tcW w:w="993" w:type="dxa"/>
          </w:tcPr>
          <w:p w14:paraId="46BAFEA8" w14:textId="5960E703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4</w:t>
            </w:r>
          </w:p>
        </w:tc>
        <w:tc>
          <w:tcPr>
            <w:tcW w:w="851" w:type="dxa"/>
          </w:tcPr>
          <w:p w14:paraId="374ACC5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4B8E730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32E0E28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290" w:type="dxa"/>
          </w:tcPr>
          <w:p w14:paraId="785F84A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68" w:type="dxa"/>
          </w:tcPr>
          <w:p w14:paraId="0371B1B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85" w:type="dxa"/>
          </w:tcPr>
          <w:p w14:paraId="3BBAD33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09454E0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307" w:type="dxa"/>
          </w:tcPr>
          <w:p w14:paraId="42D0329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4831E44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3D10848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3DB973C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1E42806F" w14:textId="77777777" w:rsidTr="00532536">
        <w:trPr>
          <w:trHeight w:val="408"/>
          <w:jc w:val="center"/>
        </w:trPr>
        <w:tc>
          <w:tcPr>
            <w:tcW w:w="993" w:type="dxa"/>
          </w:tcPr>
          <w:p w14:paraId="24C9A24C" w14:textId="789A1AE1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5</w:t>
            </w:r>
          </w:p>
        </w:tc>
        <w:tc>
          <w:tcPr>
            <w:tcW w:w="851" w:type="dxa"/>
          </w:tcPr>
          <w:p w14:paraId="26C800C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61D219B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5431A2B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290" w:type="dxa"/>
          </w:tcPr>
          <w:p w14:paraId="0F3C8F3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168" w:type="dxa"/>
          </w:tcPr>
          <w:p w14:paraId="214EFC1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85" w:type="dxa"/>
          </w:tcPr>
          <w:p w14:paraId="6E28A57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285F994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7688C9C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78B0E67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3585B50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657D982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15228C25" w14:textId="77777777" w:rsidTr="00532536">
        <w:trPr>
          <w:trHeight w:val="397"/>
          <w:jc w:val="center"/>
        </w:trPr>
        <w:tc>
          <w:tcPr>
            <w:tcW w:w="993" w:type="dxa"/>
          </w:tcPr>
          <w:p w14:paraId="7845F69E" w14:textId="471F0D50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Case 16</w:t>
            </w:r>
          </w:p>
        </w:tc>
        <w:tc>
          <w:tcPr>
            <w:tcW w:w="851" w:type="dxa"/>
          </w:tcPr>
          <w:p w14:paraId="04EDEFF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371AC96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19ADD1A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>
              <w:t>3</w:t>
            </w:r>
          </w:p>
        </w:tc>
        <w:tc>
          <w:tcPr>
            <w:tcW w:w="1290" w:type="dxa"/>
          </w:tcPr>
          <w:p w14:paraId="3C51E8D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68" w:type="dxa"/>
          </w:tcPr>
          <w:p w14:paraId="2D5D3CE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85" w:type="dxa"/>
          </w:tcPr>
          <w:p w14:paraId="6CF6D68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54915DC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67C84A13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9CEBB7C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5AFB2BD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70CD758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68E806FF" w14:textId="77777777" w:rsidTr="00532536">
        <w:trPr>
          <w:trHeight w:val="408"/>
          <w:jc w:val="center"/>
        </w:trPr>
        <w:tc>
          <w:tcPr>
            <w:tcW w:w="993" w:type="dxa"/>
          </w:tcPr>
          <w:p w14:paraId="696721A9" w14:textId="1C12AA26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7</w:t>
            </w:r>
          </w:p>
        </w:tc>
        <w:tc>
          <w:tcPr>
            <w:tcW w:w="851" w:type="dxa"/>
          </w:tcPr>
          <w:p w14:paraId="27BE688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4EBD8C7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58C18CC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290" w:type="dxa"/>
          </w:tcPr>
          <w:p w14:paraId="1441FA2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168" w:type="dxa"/>
          </w:tcPr>
          <w:p w14:paraId="4226271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85" w:type="dxa"/>
          </w:tcPr>
          <w:p w14:paraId="4CB6B2C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17F4C40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307" w:type="dxa"/>
          </w:tcPr>
          <w:p w14:paraId="2410E43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370FB0C7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6FFD8ED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6D5ECCE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30B12154" w14:textId="77777777" w:rsidTr="00532536">
        <w:trPr>
          <w:trHeight w:val="397"/>
          <w:jc w:val="center"/>
        </w:trPr>
        <w:tc>
          <w:tcPr>
            <w:tcW w:w="993" w:type="dxa"/>
          </w:tcPr>
          <w:p w14:paraId="28614452" w14:textId="57DEB96F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8</w:t>
            </w:r>
          </w:p>
        </w:tc>
        <w:tc>
          <w:tcPr>
            <w:tcW w:w="851" w:type="dxa"/>
          </w:tcPr>
          <w:p w14:paraId="6DC8F02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50B133C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391D053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290" w:type="dxa"/>
          </w:tcPr>
          <w:p w14:paraId="295E866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168" w:type="dxa"/>
          </w:tcPr>
          <w:p w14:paraId="2A56A1F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85" w:type="dxa"/>
          </w:tcPr>
          <w:p w14:paraId="589143D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57E3B21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5535192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711257A9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67B9E99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602" w:type="dxa"/>
          </w:tcPr>
          <w:p w14:paraId="62429DE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65CCA212" w14:textId="77777777" w:rsidTr="00532536">
        <w:trPr>
          <w:trHeight w:val="408"/>
          <w:jc w:val="center"/>
        </w:trPr>
        <w:tc>
          <w:tcPr>
            <w:tcW w:w="993" w:type="dxa"/>
          </w:tcPr>
          <w:p w14:paraId="16586F02" w14:textId="4A46372D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19</w:t>
            </w:r>
          </w:p>
        </w:tc>
        <w:tc>
          <w:tcPr>
            <w:tcW w:w="851" w:type="dxa"/>
          </w:tcPr>
          <w:p w14:paraId="01F0B1E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09E65AD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6537B51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290" w:type="dxa"/>
          </w:tcPr>
          <w:p w14:paraId="252BDD3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168" w:type="dxa"/>
          </w:tcPr>
          <w:p w14:paraId="1ED145D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85" w:type="dxa"/>
          </w:tcPr>
          <w:p w14:paraId="5D70326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344B4EB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4817E1D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57404F7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5934ADC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602" w:type="dxa"/>
          </w:tcPr>
          <w:p w14:paraId="54FC155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31D4C7EA" w14:textId="77777777" w:rsidTr="00532536">
        <w:trPr>
          <w:trHeight w:val="397"/>
          <w:jc w:val="center"/>
        </w:trPr>
        <w:tc>
          <w:tcPr>
            <w:tcW w:w="993" w:type="dxa"/>
          </w:tcPr>
          <w:p w14:paraId="76726E18" w14:textId="0CDCEED3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0</w:t>
            </w:r>
          </w:p>
        </w:tc>
        <w:tc>
          <w:tcPr>
            <w:tcW w:w="851" w:type="dxa"/>
          </w:tcPr>
          <w:p w14:paraId="70F026D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480F284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0887FBC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0" w:type="dxa"/>
          </w:tcPr>
          <w:p w14:paraId="63D3345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68" w:type="dxa"/>
          </w:tcPr>
          <w:p w14:paraId="388CFEF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85" w:type="dxa"/>
          </w:tcPr>
          <w:p w14:paraId="141F585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118D34C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712DDBE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75B110E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4BAA069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54CC047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5E630F66" w14:textId="77777777" w:rsidTr="00532536">
        <w:trPr>
          <w:trHeight w:val="408"/>
          <w:jc w:val="center"/>
        </w:trPr>
        <w:tc>
          <w:tcPr>
            <w:tcW w:w="993" w:type="dxa"/>
          </w:tcPr>
          <w:p w14:paraId="4B061EB2" w14:textId="575ECD50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1</w:t>
            </w:r>
          </w:p>
        </w:tc>
        <w:tc>
          <w:tcPr>
            <w:tcW w:w="851" w:type="dxa"/>
          </w:tcPr>
          <w:p w14:paraId="225F390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3A1C022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5F8C9ED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290" w:type="dxa"/>
          </w:tcPr>
          <w:p w14:paraId="30B668C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168" w:type="dxa"/>
          </w:tcPr>
          <w:p w14:paraId="60DFAAB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85" w:type="dxa"/>
          </w:tcPr>
          <w:p w14:paraId="7FA4D5F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Senior high school</w:t>
            </w:r>
          </w:p>
        </w:tc>
        <w:tc>
          <w:tcPr>
            <w:tcW w:w="1003" w:type="dxa"/>
          </w:tcPr>
          <w:p w14:paraId="71B15A5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3BE4A8E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4E2FACC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1603735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1D6C4A17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3B5D8D71" w14:textId="77777777" w:rsidTr="00532536">
        <w:trPr>
          <w:trHeight w:val="397"/>
          <w:jc w:val="center"/>
        </w:trPr>
        <w:tc>
          <w:tcPr>
            <w:tcW w:w="993" w:type="dxa"/>
          </w:tcPr>
          <w:p w14:paraId="19529AFE" w14:textId="306028D9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2</w:t>
            </w:r>
          </w:p>
        </w:tc>
        <w:tc>
          <w:tcPr>
            <w:tcW w:w="851" w:type="dxa"/>
          </w:tcPr>
          <w:p w14:paraId="49E56F3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01E95ED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70E906B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290" w:type="dxa"/>
          </w:tcPr>
          <w:p w14:paraId="36B4ABA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168" w:type="dxa"/>
          </w:tcPr>
          <w:p w14:paraId="4C29DD3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85" w:type="dxa"/>
          </w:tcPr>
          <w:p w14:paraId="7D176B2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0675B206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6C3B4C5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39ECC6B4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Worse than average</w:t>
            </w:r>
          </w:p>
        </w:tc>
        <w:tc>
          <w:tcPr>
            <w:tcW w:w="1260" w:type="dxa"/>
          </w:tcPr>
          <w:p w14:paraId="4B8FAF3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6242E52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14CA5660" w14:textId="77777777" w:rsidTr="00532536">
        <w:trPr>
          <w:trHeight w:val="408"/>
          <w:jc w:val="center"/>
        </w:trPr>
        <w:tc>
          <w:tcPr>
            <w:tcW w:w="993" w:type="dxa"/>
          </w:tcPr>
          <w:p w14:paraId="0F07E918" w14:textId="0358D74E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3</w:t>
            </w:r>
          </w:p>
        </w:tc>
        <w:tc>
          <w:tcPr>
            <w:tcW w:w="851" w:type="dxa"/>
          </w:tcPr>
          <w:p w14:paraId="5494731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5E0FB1F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1B2A1EB4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290" w:type="dxa"/>
          </w:tcPr>
          <w:p w14:paraId="39E8A30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168" w:type="dxa"/>
          </w:tcPr>
          <w:p w14:paraId="2CC4046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85" w:type="dxa"/>
          </w:tcPr>
          <w:p w14:paraId="76E91B8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67D335B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2CC13FA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CB3685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59B5E14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3190A30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</w:tr>
      <w:tr w:rsidR="00532536" w14:paraId="21106D7E" w14:textId="77777777" w:rsidTr="00532536">
        <w:trPr>
          <w:trHeight w:val="397"/>
          <w:jc w:val="center"/>
        </w:trPr>
        <w:tc>
          <w:tcPr>
            <w:tcW w:w="993" w:type="dxa"/>
          </w:tcPr>
          <w:p w14:paraId="316061C4" w14:textId="3121CFA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4</w:t>
            </w:r>
          </w:p>
        </w:tc>
        <w:tc>
          <w:tcPr>
            <w:tcW w:w="851" w:type="dxa"/>
          </w:tcPr>
          <w:p w14:paraId="051F43F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1B7F45A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7C9FF939" w14:textId="77777777" w:rsidR="00532536" w:rsidRDefault="00532536" w:rsidP="00EF6E5B">
            <w:pPr>
              <w:widowControl/>
              <w:spacing w:after="160"/>
              <w:jc w:val="center"/>
            </w:pPr>
            <w:r>
              <w:t>64</w:t>
            </w:r>
          </w:p>
        </w:tc>
        <w:tc>
          <w:tcPr>
            <w:tcW w:w="1290" w:type="dxa"/>
          </w:tcPr>
          <w:p w14:paraId="2028EC95" w14:textId="77777777" w:rsidR="00532536" w:rsidRDefault="00532536" w:rsidP="00EF6E5B">
            <w:pPr>
              <w:widowControl/>
              <w:spacing w:after="160"/>
              <w:jc w:val="center"/>
            </w:pPr>
            <w:r>
              <w:t>52</w:t>
            </w:r>
          </w:p>
        </w:tc>
        <w:tc>
          <w:tcPr>
            <w:tcW w:w="1168" w:type="dxa"/>
          </w:tcPr>
          <w:p w14:paraId="5D08C0C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t>2</w:t>
            </w:r>
          </w:p>
        </w:tc>
        <w:tc>
          <w:tcPr>
            <w:tcW w:w="1185" w:type="dxa"/>
          </w:tcPr>
          <w:p w14:paraId="33D7A7E5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7350D8B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7F973DE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682F655E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7D50B0D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602" w:type="dxa"/>
          </w:tcPr>
          <w:p w14:paraId="1B9E402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ich</w:t>
            </w:r>
          </w:p>
        </w:tc>
      </w:tr>
      <w:tr w:rsidR="00532536" w14:paraId="52889ED0" w14:textId="77777777" w:rsidTr="00532536">
        <w:trPr>
          <w:trHeight w:val="408"/>
          <w:jc w:val="center"/>
        </w:trPr>
        <w:tc>
          <w:tcPr>
            <w:tcW w:w="993" w:type="dxa"/>
          </w:tcPr>
          <w:p w14:paraId="0E453346" w14:textId="0D7C3934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Case 25</w:t>
            </w:r>
          </w:p>
        </w:tc>
        <w:tc>
          <w:tcPr>
            <w:tcW w:w="851" w:type="dxa"/>
          </w:tcPr>
          <w:p w14:paraId="3B78D3C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2562207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40832EA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290" w:type="dxa"/>
          </w:tcPr>
          <w:p w14:paraId="03A248FD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168" w:type="dxa"/>
          </w:tcPr>
          <w:p w14:paraId="03D6D6D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85" w:type="dxa"/>
          </w:tcPr>
          <w:p w14:paraId="63FCFA8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7B22FF2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307" w:type="dxa"/>
          </w:tcPr>
          <w:p w14:paraId="08A26DC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1562" w:type="dxa"/>
          </w:tcPr>
          <w:p w14:paraId="5A5A4E92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55852AB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70C50CC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532536" w14:paraId="3A350E21" w14:textId="77777777" w:rsidTr="00532536">
        <w:trPr>
          <w:trHeight w:val="397"/>
          <w:jc w:val="center"/>
        </w:trPr>
        <w:tc>
          <w:tcPr>
            <w:tcW w:w="993" w:type="dxa"/>
          </w:tcPr>
          <w:p w14:paraId="5E416E19" w14:textId="5114E0DA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6</w:t>
            </w:r>
          </w:p>
        </w:tc>
        <w:tc>
          <w:tcPr>
            <w:tcW w:w="851" w:type="dxa"/>
          </w:tcPr>
          <w:p w14:paraId="4A3CCFC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19FD13E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741" w:type="dxa"/>
          </w:tcPr>
          <w:p w14:paraId="1CF1B81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t>2</w:t>
            </w:r>
          </w:p>
        </w:tc>
        <w:tc>
          <w:tcPr>
            <w:tcW w:w="1290" w:type="dxa"/>
          </w:tcPr>
          <w:p w14:paraId="002F6FFF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>
              <w:t>1</w:t>
            </w:r>
          </w:p>
        </w:tc>
        <w:tc>
          <w:tcPr>
            <w:tcW w:w="1168" w:type="dxa"/>
          </w:tcPr>
          <w:p w14:paraId="36E83AD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85" w:type="dxa"/>
          </w:tcPr>
          <w:p w14:paraId="0627171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Junior high school</w:t>
            </w:r>
          </w:p>
        </w:tc>
        <w:tc>
          <w:tcPr>
            <w:tcW w:w="1003" w:type="dxa"/>
          </w:tcPr>
          <w:p w14:paraId="24AD9750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3292964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3C9B0C50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Better than average</w:t>
            </w:r>
          </w:p>
        </w:tc>
        <w:tc>
          <w:tcPr>
            <w:tcW w:w="1260" w:type="dxa"/>
          </w:tcPr>
          <w:p w14:paraId="2334249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226C924B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Poor</w:t>
            </w:r>
          </w:p>
        </w:tc>
      </w:tr>
      <w:tr w:rsidR="00532536" w14:paraId="417F1BF8" w14:textId="77777777" w:rsidTr="00532536">
        <w:trPr>
          <w:trHeight w:val="408"/>
          <w:jc w:val="center"/>
        </w:trPr>
        <w:tc>
          <w:tcPr>
            <w:tcW w:w="993" w:type="dxa"/>
          </w:tcPr>
          <w:p w14:paraId="206BDB63" w14:textId="71584213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Case 27</w:t>
            </w:r>
          </w:p>
        </w:tc>
        <w:tc>
          <w:tcPr>
            <w:tcW w:w="851" w:type="dxa"/>
          </w:tcPr>
          <w:p w14:paraId="05C6CDBC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36CF534E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741" w:type="dxa"/>
          </w:tcPr>
          <w:p w14:paraId="4ABB9F0B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290" w:type="dxa"/>
          </w:tcPr>
          <w:p w14:paraId="1AD13C52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168" w:type="dxa"/>
          </w:tcPr>
          <w:p w14:paraId="6803C8AA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85" w:type="dxa"/>
          </w:tcPr>
          <w:p w14:paraId="74360868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rimary school and below</w:t>
            </w:r>
          </w:p>
        </w:tc>
        <w:tc>
          <w:tcPr>
            <w:tcW w:w="1003" w:type="dxa"/>
          </w:tcPr>
          <w:p w14:paraId="57ED7823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307" w:type="dxa"/>
          </w:tcPr>
          <w:p w14:paraId="4C26C861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iving with spouse</w:t>
            </w:r>
          </w:p>
        </w:tc>
        <w:tc>
          <w:tcPr>
            <w:tcW w:w="1562" w:type="dxa"/>
          </w:tcPr>
          <w:p w14:paraId="06E22023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Average</w:t>
            </w:r>
          </w:p>
        </w:tc>
        <w:tc>
          <w:tcPr>
            <w:tcW w:w="1260" w:type="dxa"/>
          </w:tcPr>
          <w:p w14:paraId="2BF78B99" w14:textId="77777777" w:rsidR="00532536" w:rsidRDefault="00532536" w:rsidP="00EF6E5B">
            <w:pPr>
              <w:widowControl/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602" w:type="dxa"/>
          </w:tcPr>
          <w:p w14:paraId="52B33EDA" w14:textId="77777777" w:rsidR="00532536" w:rsidRDefault="00532536" w:rsidP="00EF6E5B">
            <w:pPr>
              <w:widowControl/>
              <w:spacing w:after="160"/>
              <w:jc w:val="center"/>
            </w:pPr>
            <w:r>
              <w:rPr>
                <w:lang w:val="en-GB"/>
              </w:rPr>
              <w:t>Poor</w:t>
            </w:r>
          </w:p>
        </w:tc>
      </w:tr>
    </w:tbl>
    <w:p w14:paraId="4460CCB7" w14:textId="77777777" w:rsidR="004C5922" w:rsidRDefault="004C5922" w:rsidP="004C5922">
      <w:pPr>
        <w:widowControl/>
        <w:spacing w:after="160"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509A573B" w14:textId="77777777" w:rsidR="004C5922" w:rsidRDefault="004C5922" w:rsidP="004C5922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val="en-GB"/>
        </w:rPr>
      </w:pPr>
    </w:p>
    <w:p w14:paraId="4C11489A" w14:textId="77777777" w:rsidR="004C5922" w:rsidRDefault="004C5922" w:rsidP="004C5922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4E1B1170" w14:textId="77777777" w:rsidR="004C5922" w:rsidRDefault="004C5922" w:rsidP="004C5922"/>
    <w:p w14:paraId="7F78D930" w14:textId="77777777" w:rsidR="004C5922" w:rsidRDefault="004C5922" w:rsidP="004C5922"/>
    <w:p w14:paraId="5A310F08" w14:textId="77777777" w:rsidR="005E270A" w:rsidRDefault="00AE7359"/>
    <w:sectPr w:rsidR="005E270A" w:rsidSect="004C59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0C46D" w14:textId="77777777" w:rsidR="00AE7359" w:rsidRDefault="00AE7359" w:rsidP="00AE7359">
      <w:r>
        <w:separator/>
      </w:r>
    </w:p>
  </w:endnote>
  <w:endnote w:type="continuationSeparator" w:id="0">
    <w:p w14:paraId="2FC6F331" w14:textId="77777777" w:rsidR="00AE7359" w:rsidRDefault="00AE7359" w:rsidP="00AE7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73251" w14:textId="77777777" w:rsidR="00AE7359" w:rsidRDefault="00AE7359" w:rsidP="00AE7359">
      <w:r>
        <w:separator/>
      </w:r>
    </w:p>
  </w:footnote>
  <w:footnote w:type="continuationSeparator" w:id="0">
    <w:p w14:paraId="6134BD2A" w14:textId="77777777" w:rsidR="00AE7359" w:rsidRDefault="00AE7359" w:rsidP="00AE7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922"/>
    <w:rsid w:val="004C5922"/>
    <w:rsid w:val="00532536"/>
    <w:rsid w:val="005D492B"/>
    <w:rsid w:val="008524F7"/>
    <w:rsid w:val="009E77C7"/>
    <w:rsid w:val="00AE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70B44"/>
  <w15:chartTrackingRefBased/>
  <w15:docId w15:val="{6BF0F363-33D3-4493-BAE0-A0BD351A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uiPriority w:val="39"/>
    <w:qFormat/>
    <w:rsid w:val="004C59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Balloon Text"/>
    <w:basedOn w:val="a"/>
    <w:link w:val="a4"/>
    <w:uiPriority w:val="99"/>
    <w:semiHidden/>
    <w:unhideWhenUsed/>
    <w:rsid w:val="005D492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D492B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E7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73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7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7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70</Characters>
  <Application>Microsoft Office Word</Application>
  <DocSecurity>4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ng Wang</cp:lastModifiedBy>
  <cp:revision>2</cp:revision>
  <cp:lastPrinted>2023-03-02T12:28:00Z</cp:lastPrinted>
  <dcterms:created xsi:type="dcterms:W3CDTF">2023-03-06T05:39:00Z</dcterms:created>
  <dcterms:modified xsi:type="dcterms:W3CDTF">2023-03-06T05:39:00Z</dcterms:modified>
</cp:coreProperties>
</file>